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A9B6" w14:textId="183826EB" w:rsidR="009E48AE" w:rsidRDefault="009E48AE" w:rsidP="009E48AE">
      <w:pPr>
        <w:pStyle w:val="NormalWeb"/>
        <w:shd w:val="clear" w:color="auto" w:fill="FFFFFF"/>
        <w:jc w:val="center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085DD293" wp14:editId="742035D4">
                <wp:simplePos x="0" y="0"/>
                <wp:positionH relativeFrom="margin">
                  <wp:posOffset>-7620</wp:posOffset>
                </wp:positionH>
                <wp:positionV relativeFrom="paragraph">
                  <wp:posOffset>289560</wp:posOffset>
                </wp:positionV>
                <wp:extent cx="6083300" cy="7383780"/>
                <wp:effectExtent l="0" t="0" r="12700" b="7620"/>
                <wp:wrapTight wrapText="bothSides">
                  <wp:wrapPolygon edited="0">
                    <wp:start x="0" y="0"/>
                    <wp:lineTo x="0" y="21585"/>
                    <wp:lineTo x="21600" y="21585"/>
                    <wp:lineTo x="21600" y="0"/>
                    <wp:lineTo x="0" y="0"/>
                  </wp:wrapPolygon>
                </wp:wrapTight>
                <wp:docPr id="1479050077" name="Text Box 14790500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3300" cy="7383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A0C5A8" w14:textId="77777777" w:rsidR="009F23F4" w:rsidRDefault="009F23F4" w:rsidP="009F23F4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2F153AC7" wp14:editId="0B1827EE">
                                  <wp:extent cx="4017333" cy="4991100"/>
                                  <wp:effectExtent l="0" t="0" r="0" b="0"/>
                                  <wp:docPr id="246204235" name="Picture 8" descr="A collage of graphs and chart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6204235" name="Picture 8" descr="A collage of graphs and charts&#10;&#10;Description automatically generated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15183" cy="511266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4CB9494" w14:textId="2533AC9D" w:rsidR="009F23F4" w:rsidRPr="001F1696" w:rsidRDefault="009E48AE" w:rsidP="009F23F4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. Overall learning performance</w:t>
                            </w:r>
                            <w:r w:rsidR="009F23F4" w:rsidRPr="0057056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9F23F4" w:rsidRPr="00570567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) Prop. correct choices for each ordinal position (y-axis) and trial (x-axis) for each of the four subjects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 for novel sequences in context 1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. (</w:t>
                            </w:r>
                            <w:r w:rsidR="009F23F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) Probability to reach 80% correct choices (</w:t>
                            </w:r>
                            <w:r w:rsidR="009F23F4" w:rsidRPr="00570567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y-axis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) for each ordinal position (diff. colors) across trials (symbols mark different subjects). (</w:t>
                            </w:r>
                            <w:r w:rsidR="009F23F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="009F23F4" w:rsidRPr="00B12F2B">
                              <w:rPr>
                                <w:sz w:val="22"/>
                                <w:szCs w:val="22"/>
                              </w:rPr>
                              <w:t xml:space="preserve">Avg trial position that subjects completed in &gt;80% of sequences (y-axis) for each ordinal position (diff. colors). Error bar indicates mean and 95% CI. Ordinal position 1: 1.03 trials (± 0.03), 2: 1.27 (± 0.09), 3: 1.85 (± 0.19), 4: 2.62 (± 0.32), and 5: 3.66 (± 0.43). 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="009F23F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</w:t>
                            </w:r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>) Exploration errors, distractor errors, and rule-breaking errors decreased over trials. Data were fit with an exponential decay function (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= a*</m:t>
                              </m:r>
                              <m:func>
                                <m:funcPr>
                                  <m:ctrlPr>
                                    <w:ins w:id="0" w:author="Womelsdorf, Thilo" w:date="2025-05-27T11:32:00Z" w16du:dateUtc="2025-05-27T16:32:00Z"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w:ins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exp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ins w:id="1" w:author="Womelsdorf, Thilo" w:date="2025-05-27T11:32:00Z" w16du:dateUtc="2025-05-27T16:32:00Z">
                                          <w:rPr>
                                            <w:rFonts w:ascii="Cambria Math" w:hAnsi="Cambria Math"/>
                                            <w:i/>
                                            <w:sz w:val="22"/>
                                            <w:szCs w:val="22"/>
                                          </w:rPr>
                                        </w:ins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-bx</m:t>
                                      </m:r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+c</m:t>
                              </m:r>
                            </m:oMath>
                            <w:r w:rsidR="009F23F4" w:rsidRPr="00570567">
                              <w:rPr>
                                <w:sz w:val="22"/>
                                <w:szCs w:val="22"/>
                              </w:rPr>
                              <w:t xml:space="preserve">).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="009F23F4" w:rsidRPr="00B12F2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="009F23F4" w:rsidRPr="009A48AB">
                              <w:rPr>
                                <w:sz w:val="22"/>
                                <w:szCs w:val="22"/>
                              </w:rPr>
                              <w:t>Mean (and 95% CI) of the decay factor (b) for each error type: Exploration error (0.14 [0.12, 0.17]), Rule breaking error (0.0041 [0.0025, 0.0058]), Distractor error (0.15 [0.12, 0.19]), and Perseverative error (0.022 [0.014, 0.029]). Exploration and distractor errors had a similar decay rate (p = 0.66). Stars denote significance levels for pairwise comparisons (Welch's t-tests). Decay factors for all error types were significantly greater than zero, confirming a decrease in all error types over the course of learning (t-test against zero, p-values: Exploration error: 6.6 × 10^-18; Rule breaking error: 5.4 × 10^-6; Distractor error: 7.3 × 10^-16; Perseverative error: 4.3 × 10^-8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5DD293" id="_x0000_t202" coordsize="21600,21600" o:spt="202" path="m,l,21600r21600,l21600,xe">
                <v:stroke joinstyle="miter"/>
                <v:path gradientshapeok="t" o:connecttype="rect"/>
              </v:shapetype>
              <v:shape id="Text Box 1479050077" o:spid="_x0000_s1026" type="#_x0000_t202" style="position:absolute;left:0;text-align:left;margin-left:-.6pt;margin-top:22.8pt;width:479pt;height:581.4pt;z-index:-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" fillcolor="white [3201]" strokeweight=".5pt">
                <v:textbox>
                  <w:txbxContent>
                    <w:p w14:paraId="4AA0C5A8" w14:textId="77777777" w:rsidR="009F23F4" w:rsidRDefault="009F23F4" w:rsidP="009F23F4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2F153AC7" wp14:editId="0B1827EE">
                            <wp:extent cx="4017333" cy="4991100"/>
                            <wp:effectExtent l="0" t="0" r="0" b="0"/>
                            <wp:docPr id="246204235" name="Picture 8" descr="A collage of graphs and chart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6204235" name="Picture 8" descr="A collage of graphs and charts&#10;&#10;Description automatically generated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15183" cy="511266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4CB9494" w14:textId="2533AC9D" w:rsidR="009F23F4" w:rsidRPr="001F1696" w:rsidRDefault="009E48AE" w:rsidP="009F23F4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1F1696">
                        <w:rPr>
                          <w:b/>
                          <w:bCs/>
                          <w:sz w:val="22"/>
                          <w:szCs w:val="22"/>
                        </w:rPr>
                        <w:t>S1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Fig. Overall learning performance</w:t>
                      </w:r>
                      <w:r w:rsidR="009F23F4" w:rsidRPr="00570567">
                        <w:rPr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 xml:space="preserve"> (</w:t>
                      </w:r>
                      <w:r w:rsidR="009F23F4" w:rsidRPr="00570567"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) Prop. correct choices for each ordinal position (y-axis) and trial (x-axis) for each of the four subjects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 for novel sequences in context 1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. (</w:t>
                      </w:r>
                      <w:r w:rsidR="009F23F4"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) Probability to reach 80% correct choices (</w:t>
                      </w:r>
                      <w:r w:rsidR="009F23F4" w:rsidRPr="00570567">
                        <w:rPr>
                          <w:i/>
                          <w:iCs/>
                          <w:sz w:val="22"/>
                          <w:szCs w:val="22"/>
                        </w:rPr>
                        <w:t>y-axis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) for each ordinal position (diff. colors) across trials (symbols mark different subjects). (</w:t>
                      </w:r>
                      <w:r w:rsidR="009F23F4">
                        <w:rPr>
                          <w:b/>
                          <w:bCs/>
                          <w:sz w:val="22"/>
                          <w:szCs w:val="22"/>
                        </w:rPr>
                        <w:t>C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 xml:space="preserve">) </w:t>
                      </w:r>
                      <w:r w:rsidR="009F23F4" w:rsidRPr="00B12F2B">
                        <w:rPr>
                          <w:sz w:val="22"/>
                          <w:szCs w:val="22"/>
                        </w:rPr>
                        <w:t xml:space="preserve">Avg trial position that subjects completed in &gt;80% of sequences (y-axis) for each ordinal position (diff. colors). Error bar indicates mean and 95% CI. Ordinal position 1: 1.03 trials (± 0.03), 2: 1.27 (± 0.09), 3: 1.85 (± 0.19), 4: 2.62 (± 0.32), and 5: 3.66 (± 0.43). 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(</w:t>
                      </w:r>
                      <w:r w:rsidR="009F23F4">
                        <w:rPr>
                          <w:b/>
                          <w:bCs/>
                          <w:sz w:val="22"/>
                          <w:szCs w:val="22"/>
                        </w:rPr>
                        <w:t>D</w:t>
                      </w:r>
                      <w:r w:rsidR="009F23F4" w:rsidRPr="00570567">
                        <w:rPr>
                          <w:sz w:val="22"/>
                          <w:szCs w:val="22"/>
                        </w:rPr>
                        <w:t>) Exploration errors, distractor errors, and rule-breaking errors decreased over trials. Data were fit with an exponential decay function (</w:t>
                      </w:r>
                      <m:oMath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y= a*</m:t>
                        </m:r>
                        <m:func>
                          <m:funcPr>
                            <m:ctrlPr>
                              <w:ins w:id="2" w:author="Womelsdorf, Thilo" w:date="2025-05-27T11:32:00Z" w16du:dateUtc="2025-05-27T16:32:00Z"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w:ins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ins w:id="3" w:author="Womelsdorf, Thilo" w:date="2025-05-27T11:32:00Z" w16du:dateUtc="2025-05-27T16:32:00Z"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w:ins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-bx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c</m:t>
                        </m:r>
                      </m:oMath>
                      <w:r w:rsidR="009F23F4" w:rsidRPr="00570567">
                        <w:rPr>
                          <w:sz w:val="22"/>
                          <w:szCs w:val="22"/>
                        </w:rPr>
                        <w:t xml:space="preserve">). </w:t>
                      </w:r>
                      <w:r w:rsidR="009F23F4">
                        <w:rPr>
                          <w:sz w:val="22"/>
                          <w:szCs w:val="22"/>
                        </w:rPr>
                        <w:t>(</w:t>
                      </w:r>
                      <w:r w:rsidR="009F23F4" w:rsidRPr="00B12F2B">
                        <w:rPr>
                          <w:b/>
                          <w:bCs/>
                          <w:sz w:val="22"/>
                          <w:szCs w:val="22"/>
                        </w:rPr>
                        <w:t>E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) </w:t>
                      </w:r>
                      <w:r w:rsidR="009F23F4" w:rsidRPr="009A48AB">
                        <w:rPr>
                          <w:sz w:val="22"/>
                          <w:szCs w:val="22"/>
                        </w:rPr>
                        <w:t>Mean (and 95% CI) of the decay factor (b) for each error type: Exploration error (0.14 [0.12, 0.17]), Rule breaking error (0.0041 [0.0025, 0.0058]), Distractor error (0.15 [0.12, 0.19]), and Perseverative error (0.022 [0.014, 0.029]). Exploration and distractor errors had a similar decay rate (p = 0.66). Stars denote significance levels for pairwise comparisons (Welch's t-tests). Decay factors for all error types were significantly greater than zero, confirming a decrease in all error types over the course of learning (t-test against zero, p-values: Exploration error: 6.6 × 10^-18; Rule breaking error: 5.4 × 10^-6; Distractor error: 7.3 × 10^-16; Perseverative error: 4.3 × 10^-8)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1F1696">
        <w:rPr>
          <w:b/>
          <w:bCs/>
          <w:sz w:val="22"/>
          <w:szCs w:val="22"/>
        </w:rPr>
        <w:t>Overall learning performance</w:t>
      </w: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 </w:t>
      </w:r>
    </w:p>
    <w:p w14:paraId="4A45DC77" w14:textId="617D965D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09752A3C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1E106A14" w14:textId="77777777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sectPr w:rsidR="009F23F4" w:rsidRPr="00E33C06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60C70" w14:textId="77777777" w:rsidR="00353F87" w:rsidRDefault="00353F87">
      <w:r>
        <w:separator/>
      </w:r>
    </w:p>
  </w:endnote>
  <w:endnote w:type="continuationSeparator" w:id="0">
    <w:p w14:paraId="7A676AB2" w14:textId="77777777" w:rsidR="00353F87" w:rsidRDefault="00353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C45B5" w14:textId="77777777" w:rsidR="00353F87" w:rsidRDefault="00353F87">
      <w:r>
        <w:separator/>
      </w:r>
    </w:p>
  </w:footnote>
  <w:footnote w:type="continuationSeparator" w:id="0">
    <w:p w14:paraId="22D1FED4" w14:textId="77777777" w:rsidR="00353F87" w:rsidRDefault="00353F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660751">
    <w:abstractNumId w:val="9"/>
  </w:num>
  <w:num w:numId="2" w16cid:durableId="1504051490">
    <w:abstractNumId w:val="7"/>
  </w:num>
  <w:num w:numId="3" w16cid:durableId="954361492">
    <w:abstractNumId w:val="6"/>
  </w:num>
  <w:num w:numId="4" w16cid:durableId="279534566">
    <w:abstractNumId w:val="5"/>
  </w:num>
  <w:num w:numId="5" w16cid:durableId="1709139778">
    <w:abstractNumId w:val="4"/>
  </w:num>
  <w:num w:numId="6" w16cid:durableId="1767387280">
    <w:abstractNumId w:val="8"/>
  </w:num>
  <w:num w:numId="7" w16cid:durableId="569271774">
    <w:abstractNumId w:val="3"/>
  </w:num>
  <w:num w:numId="8" w16cid:durableId="773594026">
    <w:abstractNumId w:val="2"/>
  </w:num>
  <w:num w:numId="9" w16cid:durableId="564605029">
    <w:abstractNumId w:val="1"/>
  </w:num>
  <w:num w:numId="10" w16cid:durableId="959578322">
    <w:abstractNumId w:val="0"/>
  </w:num>
  <w:num w:numId="11" w16cid:durableId="2134247749">
    <w:abstractNumId w:val="10"/>
  </w:num>
  <w:num w:numId="12" w16cid:durableId="710615919">
    <w:abstractNumId w:val="12"/>
  </w:num>
  <w:num w:numId="13" w16cid:durableId="2108380863">
    <w:abstractNumId w:val="13"/>
  </w:num>
  <w:num w:numId="14" w16cid:durableId="1017656276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omelsdorf, Thilo">
    <w15:presenceInfo w15:providerId="AD" w15:userId="S::thilo.womelsdorf@vanderbilt.edu::703ebea4-11a4-4f36-9e69-af64581b95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676D7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52AB8"/>
    <w:rsid w:val="0016337A"/>
    <w:rsid w:val="00164269"/>
    <w:rsid w:val="001727E6"/>
    <w:rsid w:val="001813F2"/>
    <w:rsid w:val="001A1BDE"/>
    <w:rsid w:val="001C0520"/>
    <w:rsid w:val="001C0975"/>
    <w:rsid w:val="001F0876"/>
    <w:rsid w:val="001F167C"/>
    <w:rsid w:val="001F5E91"/>
    <w:rsid w:val="002077B9"/>
    <w:rsid w:val="002474DE"/>
    <w:rsid w:val="00247C4A"/>
    <w:rsid w:val="00262D72"/>
    <w:rsid w:val="00266C01"/>
    <w:rsid w:val="0026765F"/>
    <w:rsid w:val="00294FBB"/>
    <w:rsid w:val="002A326C"/>
    <w:rsid w:val="002C030F"/>
    <w:rsid w:val="002C667A"/>
    <w:rsid w:val="00325D90"/>
    <w:rsid w:val="00331D75"/>
    <w:rsid w:val="00332BFB"/>
    <w:rsid w:val="00351A52"/>
    <w:rsid w:val="00353F87"/>
    <w:rsid w:val="00355362"/>
    <w:rsid w:val="00363E44"/>
    <w:rsid w:val="00387114"/>
    <w:rsid w:val="00395E86"/>
    <w:rsid w:val="00397983"/>
    <w:rsid w:val="003A2FD8"/>
    <w:rsid w:val="003B384A"/>
    <w:rsid w:val="003B40E6"/>
    <w:rsid w:val="003F6E14"/>
    <w:rsid w:val="00405336"/>
    <w:rsid w:val="00410D0A"/>
    <w:rsid w:val="00421C69"/>
    <w:rsid w:val="00455DCA"/>
    <w:rsid w:val="004571D5"/>
    <w:rsid w:val="00461D81"/>
    <w:rsid w:val="0046356B"/>
    <w:rsid w:val="00475CF2"/>
    <w:rsid w:val="00477182"/>
    <w:rsid w:val="004779CB"/>
    <w:rsid w:val="004A159F"/>
    <w:rsid w:val="004B2F21"/>
    <w:rsid w:val="004D6596"/>
    <w:rsid w:val="004E42D8"/>
    <w:rsid w:val="004E7BA2"/>
    <w:rsid w:val="004F7EDF"/>
    <w:rsid w:val="005001AC"/>
    <w:rsid w:val="00523028"/>
    <w:rsid w:val="00527D71"/>
    <w:rsid w:val="005607DD"/>
    <w:rsid w:val="005609E9"/>
    <w:rsid w:val="005A558C"/>
    <w:rsid w:val="005A70CA"/>
    <w:rsid w:val="005C52D5"/>
    <w:rsid w:val="005D088E"/>
    <w:rsid w:val="005E28F8"/>
    <w:rsid w:val="005E6513"/>
    <w:rsid w:val="005F7D84"/>
    <w:rsid w:val="006069C6"/>
    <w:rsid w:val="00607979"/>
    <w:rsid w:val="00611A19"/>
    <w:rsid w:val="006140DF"/>
    <w:rsid w:val="00637B44"/>
    <w:rsid w:val="00651114"/>
    <w:rsid w:val="0065772A"/>
    <w:rsid w:val="00670299"/>
    <w:rsid w:val="00690668"/>
    <w:rsid w:val="00691985"/>
    <w:rsid w:val="006A1B64"/>
    <w:rsid w:val="006D169A"/>
    <w:rsid w:val="006E3E68"/>
    <w:rsid w:val="006F472A"/>
    <w:rsid w:val="006F79A6"/>
    <w:rsid w:val="007108F5"/>
    <w:rsid w:val="00710F1C"/>
    <w:rsid w:val="00713E5B"/>
    <w:rsid w:val="007402FC"/>
    <w:rsid w:val="007411A1"/>
    <w:rsid w:val="00763345"/>
    <w:rsid w:val="007843C9"/>
    <w:rsid w:val="00797F24"/>
    <w:rsid w:val="007B1EBA"/>
    <w:rsid w:val="007B5946"/>
    <w:rsid w:val="007F5297"/>
    <w:rsid w:val="00807D35"/>
    <w:rsid w:val="00820484"/>
    <w:rsid w:val="00824DF3"/>
    <w:rsid w:val="00832483"/>
    <w:rsid w:val="00840BB2"/>
    <w:rsid w:val="00854962"/>
    <w:rsid w:val="00862825"/>
    <w:rsid w:val="00885C9B"/>
    <w:rsid w:val="008C069B"/>
    <w:rsid w:val="008D5D2A"/>
    <w:rsid w:val="008E1126"/>
    <w:rsid w:val="008F4B85"/>
    <w:rsid w:val="00914B63"/>
    <w:rsid w:val="009258B8"/>
    <w:rsid w:val="009354F3"/>
    <w:rsid w:val="00943C3C"/>
    <w:rsid w:val="009447DC"/>
    <w:rsid w:val="009519CF"/>
    <w:rsid w:val="00961BA5"/>
    <w:rsid w:val="009743A9"/>
    <w:rsid w:val="00985FF0"/>
    <w:rsid w:val="009A5287"/>
    <w:rsid w:val="009A670E"/>
    <w:rsid w:val="009B2AC5"/>
    <w:rsid w:val="009B7984"/>
    <w:rsid w:val="009D6B1C"/>
    <w:rsid w:val="009E48AE"/>
    <w:rsid w:val="009F23F4"/>
    <w:rsid w:val="009F4BED"/>
    <w:rsid w:val="009F7D93"/>
    <w:rsid w:val="00A3403B"/>
    <w:rsid w:val="00A51A12"/>
    <w:rsid w:val="00A627D4"/>
    <w:rsid w:val="00A72B81"/>
    <w:rsid w:val="00A74DA2"/>
    <w:rsid w:val="00AC15B4"/>
    <w:rsid w:val="00AC59DB"/>
    <w:rsid w:val="00AD499C"/>
    <w:rsid w:val="00AE5A70"/>
    <w:rsid w:val="00B003EE"/>
    <w:rsid w:val="00B0284B"/>
    <w:rsid w:val="00B038F4"/>
    <w:rsid w:val="00B04593"/>
    <w:rsid w:val="00B149AA"/>
    <w:rsid w:val="00B15008"/>
    <w:rsid w:val="00B16B3B"/>
    <w:rsid w:val="00B16F99"/>
    <w:rsid w:val="00B36869"/>
    <w:rsid w:val="00B42550"/>
    <w:rsid w:val="00B42F9C"/>
    <w:rsid w:val="00B43B31"/>
    <w:rsid w:val="00B47CFA"/>
    <w:rsid w:val="00B50AA1"/>
    <w:rsid w:val="00B57F00"/>
    <w:rsid w:val="00B73A1C"/>
    <w:rsid w:val="00B77B2A"/>
    <w:rsid w:val="00B80FB5"/>
    <w:rsid w:val="00B82C22"/>
    <w:rsid w:val="00B8723B"/>
    <w:rsid w:val="00B93DBA"/>
    <w:rsid w:val="00B9440A"/>
    <w:rsid w:val="00BB2D2A"/>
    <w:rsid w:val="00BD58CF"/>
    <w:rsid w:val="00C046DC"/>
    <w:rsid w:val="00C04CC1"/>
    <w:rsid w:val="00C057BD"/>
    <w:rsid w:val="00C364C5"/>
    <w:rsid w:val="00C47714"/>
    <w:rsid w:val="00C50C6D"/>
    <w:rsid w:val="00C531CE"/>
    <w:rsid w:val="00C600D9"/>
    <w:rsid w:val="00CC1384"/>
    <w:rsid w:val="00CC2E8D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0EC6"/>
    <w:rsid w:val="00DD421A"/>
    <w:rsid w:val="00E13CD3"/>
    <w:rsid w:val="00E257C8"/>
    <w:rsid w:val="00E2764F"/>
    <w:rsid w:val="00E33C06"/>
    <w:rsid w:val="00E37047"/>
    <w:rsid w:val="00E60D0F"/>
    <w:rsid w:val="00E91B3A"/>
    <w:rsid w:val="00E9773B"/>
    <w:rsid w:val="00EA596B"/>
    <w:rsid w:val="00EC13A3"/>
    <w:rsid w:val="00EC5934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10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melsdorf, Thilo</cp:lastModifiedBy>
  <cp:revision>31</cp:revision>
  <cp:lastPrinted>2025-01-17T13:43:00Z</cp:lastPrinted>
  <dcterms:created xsi:type="dcterms:W3CDTF">2025-01-17T13:29:00Z</dcterms:created>
  <dcterms:modified xsi:type="dcterms:W3CDTF">2025-05-27T18:46:00Z</dcterms:modified>
</cp:coreProperties>
</file>